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1EB09" w14:textId="77777777" w:rsidR="00C8438A" w:rsidRPr="00C8438A" w:rsidRDefault="00C8438A" w:rsidP="00C8438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222A896" w14:textId="77777777" w:rsidR="00C8438A" w:rsidRPr="00C8438A" w:rsidRDefault="00C8438A" w:rsidP="00C8438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u w:val="single"/>
          <w:lang w:val="en-GB"/>
        </w:rPr>
      </w:pPr>
      <w:bookmarkStart w:id="0" w:name="OLE_LINK2"/>
      <w:bookmarkStart w:id="1" w:name="OLE_LINK3"/>
      <w:r w:rsidRPr="00C8438A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u w:val="single"/>
          <w:lang w:val="en-GB"/>
        </w:rPr>
        <w:t>README</w:t>
      </w:r>
    </w:p>
    <w:bookmarkEnd w:id="0"/>
    <w:bookmarkEnd w:id="1"/>
    <w:p w14:paraId="36AA671F" w14:textId="77777777" w:rsidR="00C8438A" w:rsidRPr="00C8438A" w:rsidRDefault="00C8438A" w:rsidP="00C843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33C5582" w14:textId="140C5BC7" w:rsidR="00C8438A" w:rsidRDefault="00C8438A" w:rsidP="00C8438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  <w:r w:rsidRPr="00C8438A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  <w:t>This file presents the</w:t>
      </w:r>
      <w:r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  <w:t xml:space="preserve"> affiliations and field of expertise</w:t>
      </w:r>
      <w:r w:rsidRPr="00C8438A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  <w:t xml:space="preserve">of the stakeholders involved informally during the preliminary stage of the review to evaluate the main objective, applicability, and limitations of this review. </w:t>
      </w:r>
    </w:p>
    <w:p w14:paraId="5EE5F859" w14:textId="04C7CB54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026FE729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7B0DF879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5A4341B1" w14:textId="77777777" w:rsidR="00C8438A" w:rsidRP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</w:p>
    <w:p w14:paraId="56DDEF11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183DB776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1DCB7644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7FE03070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18045896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67CC0F7B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72E3050E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34150ED8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0E61502A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1737DD15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25E8D92A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5800EB7E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45A7D616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1BD6D6D3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3419E496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56685E0D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6BB38168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074A8606" w14:textId="77777777" w:rsid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2A644180" w14:textId="77777777" w:rsidR="00C8438A" w:rsidRPr="00C8438A" w:rsidRDefault="00C8438A" w:rsidP="00C8438A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29278B0E" w14:textId="02674EDE" w:rsidR="00491E90" w:rsidRPr="00C8438A" w:rsidRDefault="00491E90">
      <w:p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</w:rPr>
        <w:lastRenderedPageBreak/>
        <w:t xml:space="preserve">Additional File </w:t>
      </w:r>
      <w:r w:rsidR="00C8438A">
        <w:rPr>
          <w:rFonts w:ascii="Times New Roman" w:hAnsi="Times New Roman" w:cs="Times New Roman"/>
          <w:sz w:val="28"/>
          <w:szCs w:val="28"/>
        </w:rPr>
        <w:t>2</w:t>
      </w:r>
      <w:r w:rsidRPr="00C8438A">
        <w:rPr>
          <w:rFonts w:ascii="Times New Roman" w:hAnsi="Times New Roman" w:cs="Times New Roman"/>
          <w:sz w:val="28"/>
          <w:szCs w:val="28"/>
        </w:rPr>
        <w:t xml:space="preserve">: Affiliations of involved stakeholders </w:t>
      </w:r>
      <w:r w:rsidR="003C1AC6" w:rsidRPr="00C8438A">
        <w:rPr>
          <w:rFonts w:ascii="Times New Roman" w:hAnsi="Times New Roman" w:cs="Times New Roman"/>
          <w:sz w:val="28"/>
          <w:szCs w:val="28"/>
        </w:rPr>
        <w:t xml:space="preserve">during the preliminary stage (main objective and limitations of the review) </w:t>
      </w:r>
      <w:r w:rsidRPr="00C8438A">
        <w:rPr>
          <w:rFonts w:ascii="Times New Roman" w:hAnsi="Times New Roman" w:cs="Times New Roman"/>
          <w:sz w:val="28"/>
          <w:szCs w:val="28"/>
        </w:rPr>
        <w:t>and field of expertise.</w:t>
      </w:r>
    </w:p>
    <w:p w14:paraId="303E3820" w14:textId="5D5645B2" w:rsidR="00491E90" w:rsidRPr="00C8438A" w:rsidRDefault="00491E90" w:rsidP="00491E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Nacional de Colombia. Country: Colombia. </w:t>
      </w:r>
      <w:r w:rsidRPr="00C8438A">
        <w:rPr>
          <w:rFonts w:ascii="Times New Roman" w:hAnsi="Times New Roman" w:cs="Times New Roman"/>
          <w:sz w:val="28"/>
          <w:szCs w:val="28"/>
        </w:rPr>
        <w:t>Field of expertise: Generation of climate change projections under climate change scenarios. Numerical modelling of weather and climate.</w:t>
      </w:r>
    </w:p>
    <w:p w14:paraId="4D79E59A" w14:textId="35A2A07E" w:rsidR="00491E90" w:rsidRPr="00C8438A" w:rsidRDefault="00491E90" w:rsidP="00491E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de Cuenca. Country: Ecuador. </w:t>
      </w:r>
      <w:r w:rsidRPr="00C8438A">
        <w:rPr>
          <w:rFonts w:ascii="Times New Roman" w:hAnsi="Times New Roman" w:cs="Times New Roman"/>
          <w:sz w:val="28"/>
          <w:szCs w:val="28"/>
        </w:rPr>
        <w:t>Field of expertise: Hydrological models, environmental applications, and use of downscaling for climate change impact studies.</w:t>
      </w:r>
    </w:p>
    <w:p w14:paraId="7769C8DD" w14:textId="0980DD7D" w:rsidR="00491E90" w:rsidRPr="00C8438A" w:rsidRDefault="00491E90" w:rsidP="00491E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de Cuenca. Country: Ecuador. </w:t>
      </w:r>
      <w:r w:rsidRPr="00C8438A">
        <w:rPr>
          <w:rFonts w:ascii="Times New Roman" w:hAnsi="Times New Roman" w:cs="Times New Roman"/>
          <w:sz w:val="28"/>
          <w:szCs w:val="28"/>
        </w:rPr>
        <w:t xml:space="preserve">Field of expertise: Mathematical modelling of climate and hydrological processes. Data-driven techniques. </w:t>
      </w:r>
    </w:p>
    <w:p w14:paraId="1B167EB8" w14:textId="2FA49F6A" w:rsidR="00491E90" w:rsidRPr="00C8438A" w:rsidRDefault="00491E90" w:rsidP="00491E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</w:rPr>
        <w:t xml:space="preserve">UNDP. United Nations Development </w:t>
      </w:r>
      <w:proofErr w:type="spellStart"/>
      <w:r w:rsidRPr="00C8438A">
        <w:rPr>
          <w:rFonts w:ascii="Times New Roman" w:hAnsi="Times New Roman" w:cs="Times New Roman"/>
          <w:sz w:val="28"/>
          <w:szCs w:val="28"/>
        </w:rPr>
        <w:t>Programme</w:t>
      </w:r>
      <w:proofErr w:type="spellEnd"/>
      <w:r w:rsidRPr="00C8438A">
        <w:rPr>
          <w:rFonts w:ascii="Times New Roman" w:hAnsi="Times New Roman" w:cs="Times New Roman"/>
          <w:sz w:val="28"/>
          <w:szCs w:val="28"/>
        </w:rPr>
        <w:t>. Country: Ecuador. Field of expertise: Adaptation planning based on climate change projections. Project management and consultant.</w:t>
      </w:r>
    </w:p>
    <w:p w14:paraId="1A211366" w14:textId="74D53FDF" w:rsidR="00491E90" w:rsidRPr="00C8438A" w:rsidRDefault="00C51296" w:rsidP="00491E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Nacional San Cristóbal de Huamanga – </w:t>
      </w:r>
      <w:proofErr w:type="spellStart"/>
      <w:r w:rsidRPr="00C8438A">
        <w:rPr>
          <w:rFonts w:ascii="Times New Roman" w:hAnsi="Times New Roman" w:cs="Times New Roman"/>
          <w:sz w:val="28"/>
          <w:szCs w:val="28"/>
          <w:lang w:val="es-EC"/>
        </w:rPr>
        <w:t>Universidade</w:t>
      </w:r>
      <w:proofErr w:type="spellEnd"/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 de Sao Paulo. </w:t>
      </w:r>
      <w:r w:rsidRPr="00C8438A">
        <w:rPr>
          <w:rFonts w:ascii="Times New Roman" w:hAnsi="Times New Roman" w:cs="Times New Roman"/>
          <w:sz w:val="28"/>
          <w:szCs w:val="28"/>
        </w:rPr>
        <w:t>Country: Peru. Field of expertise: Climate change and natural hazards. Dynamical and statistical downscaling.</w:t>
      </w:r>
    </w:p>
    <w:p w14:paraId="4B4EC326" w14:textId="11809847" w:rsidR="00C33FED" w:rsidRPr="00C8438A" w:rsidRDefault="00C33FED" w:rsidP="005158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Nacional Autónoma de México. </w:t>
      </w:r>
      <w:r w:rsidRPr="00C8438A">
        <w:rPr>
          <w:rFonts w:ascii="Times New Roman" w:hAnsi="Times New Roman" w:cs="Times New Roman"/>
          <w:sz w:val="28"/>
          <w:szCs w:val="28"/>
        </w:rPr>
        <w:t xml:space="preserve">Country: México. Field of expertise: Groundwater modelling. Climate change impacts on aquifers recharge. </w:t>
      </w:r>
    </w:p>
    <w:p w14:paraId="10E4D21F" w14:textId="181F6F28" w:rsidR="00491E90" w:rsidRPr="00C8438A" w:rsidRDefault="003C1AC6" w:rsidP="005158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</w:rPr>
        <w:t xml:space="preserve">Ministry of Environment and Ecological Transition. Country: Ecuador. Field of expertise: Climate change adaptation policies and climate risk consultancies. </w:t>
      </w:r>
    </w:p>
    <w:p w14:paraId="49250161" w14:textId="663B06E0" w:rsidR="00491E90" w:rsidRPr="00C8438A" w:rsidRDefault="003C1AC6" w:rsidP="00491E9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del Azuay. Country: Ecuador. </w:t>
      </w:r>
      <w:r w:rsidRPr="00C8438A">
        <w:rPr>
          <w:rFonts w:ascii="Times New Roman" w:hAnsi="Times New Roman" w:cs="Times New Roman"/>
          <w:sz w:val="28"/>
          <w:szCs w:val="28"/>
        </w:rPr>
        <w:t xml:space="preserve">Field of expertise: Medical science. Valuable experience in systematic reviews and meta-analysis. Methodological aspects of systematic reviews. </w:t>
      </w:r>
    </w:p>
    <w:p w14:paraId="174FF46E" w14:textId="77777777" w:rsidR="003C1AC6" w:rsidRPr="00C8438A" w:rsidRDefault="003C1AC6" w:rsidP="003C1A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</w:rPr>
        <w:t>Stockholm University. Country: Sweden. Field of expertise: Hydrology and freshwater resources. Climate change impacts.</w:t>
      </w:r>
    </w:p>
    <w:p w14:paraId="7160E33E" w14:textId="77777777" w:rsidR="003C1AC6" w:rsidRDefault="003C1AC6" w:rsidP="003C1A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C8438A">
        <w:rPr>
          <w:rFonts w:ascii="Times New Roman" w:hAnsi="Times New Roman" w:cs="Times New Roman"/>
          <w:sz w:val="28"/>
          <w:szCs w:val="28"/>
          <w:lang w:val="es-EC"/>
        </w:rPr>
        <w:t xml:space="preserve">Universidad del Rosario. Country: Colombia. </w:t>
      </w:r>
      <w:r w:rsidRPr="00C8438A">
        <w:rPr>
          <w:rFonts w:ascii="Times New Roman" w:hAnsi="Times New Roman" w:cs="Times New Roman"/>
          <w:sz w:val="28"/>
          <w:szCs w:val="28"/>
        </w:rPr>
        <w:t xml:space="preserve">Field of expertise: Analysis of climate change’s impacts on the paramo (tropical alpine) vegetation based on climate models. </w:t>
      </w:r>
    </w:p>
    <w:p w14:paraId="0EF5AEE5" w14:textId="7A86C8D4" w:rsidR="00377E2A" w:rsidRPr="00377E2A" w:rsidRDefault="00377E2A" w:rsidP="003C1AC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8"/>
          <w:szCs w:val="28"/>
        </w:rPr>
      </w:pPr>
      <w:r w:rsidRPr="00377E2A">
        <w:rPr>
          <w:rFonts w:ascii="Times New Roman" w:hAnsi="Times New Roman" w:cs="Times New Roman"/>
          <w:sz w:val="28"/>
          <w:szCs w:val="28"/>
          <w:lang w:val="es-EC"/>
        </w:rPr>
        <w:t>Universidad Mayor</w:t>
      </w:r>
      <w:r>
        <w:rPr>
          <w:rFonts w:ascii="Times New Roman" w:hAnsi="Times New Roman" w:cs="Times New Roman"/>
          <w:sz w:val="28"/>
          <w:szCs w:val="28"/>
          <w:lang w:val="es-EC"/>
        </w:rPr>
        <w:t xml:space="preserve"> de</w:t>
      </w:r>
      <w:r w:rsidRPr="00377E2A">
        <w:rPr>
          <w:rFonts w:ascii="Times New Roman" w:hAnsi="Times New Roman" w:cs="Times New Roman"/>
          <w:sz w:val="28"/>
          <w:szCs w:val="28"/>
          <w:lang w:val="es-EC"/>
        </w:rPr>
        <w:t xml:space="preserve"> San Simón. </w:t>
      </w:r>
      <w:r w:rsidRPr="00377E2A">
        <w:rPr>
          <w:rFonts w:ascii="Times New Roman" w:hAnsi="Times New Roman" w:cs="Times New Roman"/>
          <w:sz w:val="28"/>
          <w:szCs w:val="28"/>
        </w:rPr>
        <w:t>Country: Bolivia. Field of e</w:t>
      </w:r>
      <w:r>
        <w:rPr>
          <w:rFonts w:ascii="Times New Roman" w:hAnsi="Times New Roman" w:cs="Times New Roman"/>
          <w:sz w:val="28"/>
          <w:szCs w:val="28"/>
        </w:rPr>
        <w:t xml:space="preserve">xpertise: Hydrology and Climate change. </w:t>
      </w:r>
    </w:p>
    <w:p w14:paraId="4E6F1A47" w14:textId="77777777" w:rsidR="003C1AC6" w:rsidRPr="00377E2A" w:rsidRDefault="003C1AC6" w:rsidP="003C1AC6">
      <w:pPr>
        <w:ind w:left="360"/>
        <w:rPr>
          <w:rFonts w:ascii="Times New Roman" w:hAnsi="Times New Roman" w:cs="Times New Roman"/>
          <w:sz w:val="28"/>
          <w:szCs w:val="28"/>
        </w:rPr>
      </w:pPr>
    </w:p>
    <w:p w14:paraId="7B2EB300" w14:textId="1FE83AF5" w:rsidR="00491E90" w:rsidRPr="00377E2A" w:rsidRDefault="00491E90" w:rsidP="00491E90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14:paraId="5D638C35" w14:textId="77777777" w:rsidR="00491E90" w:rsidRPr="00377E2A" w:rsidRDefault="00491E90">
      <w:pPr>
        <w:rPr>
          <w:rFonts w:ascii="Times New Roman" w:hAnsi="Times New Roman" w:cs="Times New Roman"/>
          <w:sz w:val="28"/>
          <w:szCs w:val="28"/>
        </w:rPr>
      </w:pPr>
    </w:p>
    <w:p w14:paraId="5B6CB0E5" w14:textId="77777777" w:rsidR="00491E90" w:rsidRPr="00377E2A" w:rsidRDefault="00491E90">
      <w:pPr>
        <w:rPr>
          <w:rFonts w:ascii="Times New Roman" w:hAnsi="Times New Roman" w:cs="Times New Roman"/>
          <w:sz w:val="28"/>
          <w:szCs w:val="28"/>
        </w:rPr>
      </w:pPr>
    </w:p>
    <w:sectPr w:rsidR="00491E90" w:rsidRPr="00377E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B5A03"/>
    <w:multiLevelType w:val="hybridMultilevel"/>
    <w:tmpl w:val="9BC4313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D3475F"/>
    <w:multiLevelType w:val="hybridMultilevel"/>
    <w:tmpl w:val="D8C0C8F6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636315">
    <w:abstractNumId w:val="0"/>
  </w:num>
  <w:num w:numId="2" w16cid:durableId="2138523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zU2MDIwNDcFYiUdpeDU4uLM/DyQAuNaACVn4WwsAAAA"/>
  </w:docVars>
  <w:rsids>
    <w:rsidRoot w:val="00126D84"/>
    <w:rsid w:val="00126D84"/>
    <w:rsid w:val="00366E06"/>
    <w:rsid w:val="00377E2A"/>
    <w:rsid w:val="003C1AC6"/>
    <w:rsid w:val="00491E90"/>
    <w:rsid w:val="00644FC4"/>
    <w:rsid w:val="00813DBE"/>
    <w:rsid w:val="008A04B9"/>
    <w:rsid w:val="00C33FED"/>
    <w:rsid w:val="00C51296"/>
    <w:rsid w:val="00C8438A"/>
    <w:rsid w:val="00D0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50BDA7"/>
  <w15:chartTrackingRefBased/>
  <w15:docId w15:val="{D88E5007-6CC8-442D-8E93-A5111753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D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0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xavier nuñez mejia</dc:creator>
  <cp:keywords/>
  <dc:description/>
  <cp:lastModifiedBy>Santiago Xavier Nuñez Mejia</cp:lastModifiedBy>
  <cp:revision>3</cp:revision>
  <dcterms:created xsi:type="dcterms:W3CDTF">2023-11-25T04:15:00Z</dcterms:created>
  <dcterms:modified xsi:type="dcterms:W3CDTF">2023-11-25T17:24:00Z</dcterms:modified>
</cp:coreProperties>
</file>